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6AFED" w14:textId="77777777" w:rsidR="00C74809" w:rsidRPr="00D405C7" w:rsidRDefault="00C74809" w:rsidP="00C74809">
      <w:pPr>
        <w:spacing w:line="276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405C7">
        <w:rPr>
          <w:rFonts w:ascii="Times New Roman" w:hAnsi="Times New Roman"/>
          <w:b/>
          <w:bCs/>
          <w:color w:val="000000"/>
          <w:sz w:val="24"/>
          <w:szCs w:val="24"/>
        </w:rPr>
        <w:t>Preparation of microfluidic device   times 24 h-48 h</w:t>
      </w:r>
    </w:p>
    <w:p w14:paraId="3688D817" w14:textId="77777777" w:rsidR="00C74809" w:rsidRDefault="00C74809" w:rsidP="00C74809">
      <w:pPr>
        <w:pStyle w:val="a7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B012D3">
        <w:rPr>
          <w:rFonts w:ascii="Times New Roman" w:hAnsi="Times New Roman"/>
          <w:color w:val="000000"/>
          <w:sz w:val="24"/>
          <w:szCs w:val="24"/>
        </w:rPr>
        <w:t>Design the two fixture parts and a PDMS master mold by the Autodesk Auto CAD 2014 and print them by a 3D Printer for 24 h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2D0D0335" w14:textId="752F66D4" w:rsidR="00C74809" w:rsidRPr="00C74809" w:rsidRDefault="00C74809" w:rsidP="00C74809">
      <w:pPr>
        <w:pStyle w:val="a7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</w:rPr>
      </w:pPr>
      <w:r w:rsidRPr="00C74809">
        <w:rPr>
          <w:rFonts w:ascii="Times New Roman" w:hAnsi="Times New Roman"/>
          <w:color w:val="000000"/>
          <w:sz w:val="24"/>
          <w:szCs w:val="24"/>
        </w:rPr>
        <w:t>Mix the curing agent and the precursor (1:10) of PDMS, and centrifuge for discharging the bubbles (4500 g, 5 min). Pour the mixed liquid into the PDMS master mold that we printed and solidified at room temperature for 12 h.</w:t>
      </w:r>
      <w:r w:rsidRPr="00C74809">
        <w:rPr>
          <w:rFonts w:ascii="Times New Roman" w:hAnsi="Times New Roman"/>
          <w:color w:val="333333"/>
          <w:sz w:val="24"/>
          <w:szCs w:val="24"/>
        </w:rPr>
        <w:t xml:space="preserve"> </w:t>
      </w:r>
      <w:r w:rsidRPr="00C74809">
        <w:rPr>
          <w:rFonts w:ascii="Times New Roman" w:hAnsi="Times New Roman"/>
          <w:color w:val="333333"/>
          <w:kern w:val="0"/>
          <w:sz w:val="24"/>
          <w:szCs w:val="24"/>
        </w:rPr>
        <w:t>A hard plastic tube with a diameter of 1.5mm was inserted in the master mold in advance.</w:t>
      </w:r>
    </w:p>
    <w:p w14:paraId="6740D20E" w14:textId="77777777" w:rsidR="00C74809" w:rsidRPr="00B012D3" w:rsidRDefault="00C74809" w:rsidP="00C74809">
      <w:pPr>
        <w:pStyle w:val="a7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012D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ake out the plastic tube and remove the hard PDMS from the mold.</w:t>
      </w:r>
    </w:p>
    <w:p w14:paraId="3CC76011" w14:textId="77777777" w:rsidR="00C74809" w:rsidRPr="00D405C7" w:rsidRDefault="00C74809" w:rsidP="00C74809">
      <w:pPr>
        <w:spacing w:line="276" w:lineRule="auto"/>
        <w:ind w:left="100"/>
        <w:jc w:val="left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Preparation of hydrogel microtubes model containing cells   times 24 h-72 h</w:t>
      </w:r>
    </w:p>
    <w:p w14:paraId="47BD451E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epare 3% sodium alginate solution, 100 mM calcium chloride solution containing 3% sucrose, and 290 mM sodium chloride solution and perform high temperature sterilization for 3 h.</w:t>
      </w:r>
    </w:p>
    <w:p w14:paraId="43115AAD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Weigh 50 mg of fibrinogen and dissolve it to 5 mg/ml in sterile saline and dissolve thrombin to 4 U with PBS.</w:t>
      </w:r>
    </w:p>
    <w:p w14:paraId="0BD08354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igest Cal27 cells by trypsin, count with a hemocytometer, incubate with 50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f 2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μM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FSE staining solution and 50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uL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f PBS solution for 30 minutes, add 1mL of fetal bovine serum for 1 min, wash with PBS for 2 to 3 times, use a 1:1 mixture of sodium alginate solution and fibrinogen to adjust the number of cells to 1×10</w:t>
      </w: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6</w:t>
      </w: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594AF73E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Connect the whole microfluidic device, and slowly inject ethanol for 1 hour to sterilize, </w:t>
      </w:r>
      <w:r w:rsidRPr="00D405C7">
        <w:rPr>
          <w:rFonts w:ascii="Times New Roman" w:hAnsi="Times New Roman"/>
          <w:color w:val="000000"/>
          <w:sz w:val="24"/>
          <w:szCs w:val="24"/>
        </w:rPr>
        <w:t>the PDMS is sterilized by UV irradiation for more than 1 h.</w:t>
      </w:r>
    </w:p>
    <w:p w14:paraId="2BFBFB89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>Fill the device with outer and inner solution, introducing saline in the channel of the inner instead of the 100 mM CaCl</w:t>
      </w:r>
      <w:r w:rsidRPr="00D405C7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D405C7">
        <w:rPr>
          <w:rFonts w:ascii="Times New Roman" w:hAnsi="Times New Roman"/>
          <w:color w:val="000000"/>
          <w:sz w:val="24"/>
          <w:szCs w:val="24"/>
        </w:rPr>
        <w:t xml:space="preserve"> solution for 10 min.</w:t>
      </w:r>
    </w:p>
    <w:p w14:paraId="7CED93D4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>Insert the 30 G injection needle vertically with a mixing solution containing 1.0×10</w:t>
      </w:r>
      <w:r w:rsidRPr="00D405C7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D405C7">
        <w:rPr>
          <w:rFonts w:ascii="Times New Roman" w:hAnsi="Times New Roman"/>
          <w:color w:val="000000"/>
          <w:sz w:val="24"/>
          <w:szCs w:val="24"/>
        </w:rPr>
        <w:t xml:space="preserve"> Cal27 cells, fix it with PDMS and fixed module.</w:t>
      </w:r>
    </w:p>
    <w:p w14:paraId="414D1CC8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eplace the inner tube liquid of the coaxial needle with a 100 mM calcium chloride solution containing 2% sucrose, and set the coaxial needle injection speed to 50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/min, and the 30G needle injection speed to 35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μL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/min.</w:t>
      </w:r>
    </w:p>
    <w:p w14:paraId="46560CBB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>Form the desired length of the tube, switch the CaCl</w:t>
      </w:r>
      <w:r w:rsidRPr="00D405C7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D405C7">
        <w:rPr>
          <w:rFonts w:ascii="Times New Roman" w:hAnsi="Times New Roman"/>
          <w:color w:val="000000"/>
          <w:sz w:val="24"/>
          <w:szCs w:val="24"/>
        </w:rPr>
        <w:t xml:space="preserve"> flow to the saline stream again and stop the pumps, transfer the cell microtubes into 4 mL of thrombin, incubate at 37°C for 15 min, then transfer to a 6-well plate and add 2 mL complete medium.</w:t>
      </w:r>
    </w:p>
    <w:p w14:paraId="6E33473C" w14:textId="77777777" w:rsidR="00C74809" w:rsidRPr="00D405C7" w:rsidRDefault="00C74809" w:rsidP="00C74809">
      <w:pPr>
        <w:pStyle w:val="a7"/>
        <w:numPr>
          <w:ilvl w:val="0"/>
          <w:numId w:val="2"/>
        </w:numPr>
        <w:spacing w:line="276" w:lineRule="auto"/>
        <w:ind w:firstLineChars="0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ifferent concentrations of NSAIDs are added to each group of microtubes and incubate the microtubes at 37ºC, in a water-saturated 5% CO</w:t>
      </w: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bscript"/>
        </w:rPr>
        <w:t xml:space="preserve">2 </w:t>
      </w:r>
      <w:r w:rsidRPr="00D405C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nvironment for 72 h.</w:t>
      </w:r>
    </w:p>
    <w:p w14:paraId="4040B8D1" w14:textId="77777777" w:rsidR="00C74809" w:rsidRPr="00D405C7" w:rsidRDefault="00C74809" w:rsidP="00C74809">
      <w:pPr>
        <w:spacing w:line="276" w:lineRule="auto"/>
        <w:ind w:left="100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Verification of the effect of anti-migration drugs in the microtubule model</w:t>
      </w:r>
    </w:p>
    <w:p w14:paraId="0DFEF2AF" w14:textId="77777777" w:rsidR="00C74809" w:rsidRPr="00D405C7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>Transfer the microtubes in the culture medium to 0.2% sucrose solution for 1.5 h.</w:t>
      </w:r>
    </w:p>
    <w:p w14:paraId="08B0E55D" w14:textId="77777777" w:rsidR="00C74809" w:rsidRPr="00D405C7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 xml:space="preserve">Transfer the microtubes to a 1:1 mixture of sucrose and O.C.T. solution for 2 h. </w:t>
      </w:r>
    </w:p>
    <w:p w14:paraId="055BE6B2" w14:textId="77777777" w:rsidR="00C74809" w:rsidRPr="00D405C7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lastRenderedPageBreak/>
        <w:t>Transfer the microtubes to a fresh O.C.T. solution for 4 h.</w:t>
      </w:r>
    </w:p>
    <w:p w14:paraId="31AE0033" w14:textId="77777777" w:rsidR="00C74809" w:rsidRPr="00D405C7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 xml:space="preserve">Replace the O.C.T. solution with another fresh O.C.T. solution for 6 hours. </w:t>
      </w:r>
    </w:p>
    <w:p w14:paraId="7B4A6D94" w14:textId="77777777" w:rsidR="00C74809" w:rsidRPr="00D405C7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 xml:space="preserve">The microtubes arrangement was adjusted to parallel, and frozen at -80°C for 30 min. </w:t>
      </w:r>
    </w:p>
    <w:p w14:paraId="715ACAC9" w14:textId="77777777" w:rsidR="00C74809" w:rsidRDefault="00C74809" w:rsidP="00C74809">
      <w:pPr>
        <w:pStyle w:val="a7"/>
        <w:numPr>
          <w:ilvl w:val="0"/>
          <w:numId w:val="3"/>
        </w:numPr>
        <w:spacing w:line="276" w:lineRule="auto"/>
        <w:ind w:firstLineChars="0"/>
        <w:rPr>
          <w:rFonts w:ascii="Times New Roman" w:hAnsi="Times New Roman"/>
          <w:color w:val="000000"/>
          <w:sz w:val="22"/>
          <w:shd w:val="clear" w:color="auto" w:fill="FFFFFF"/>
        </w:rPr>
      </w:pPr>
      <w:r w:rsidRPr="00D405C7">
        <w:rPr>
          <w:rFonts w:ascii="Times New Roman" w:hAnsi="Times New Roman"/>
          <w:color w:val="000000"/>
          <w:sz w:val="24"/>
          <w:szCs w:val="24"/>
        </w:rPr>
        <w:t xml:space="preserve">Separate and fix the microtubes on the holder of the freezing microtome and slice them into 20 </w:t>
      </w:r>
      <w:proofErr w:type="spellStart"/>
      <w:r w:rsidRPr="00D405C7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Pr="00D405C7">
        <w:rPr>
          <w:rFonts w:ascii="Times New Roman" w:hAnsi="Times New Roman"/>
          <w:color w:val="000000"/>
          <w:sz w:val="24"/>
          <w:szCs w:val="24"/>
        </w:rPr>
        <w:t xml:space="preserve"> sections, which were observed through the confocal laser scanning microscope.</w:t>
      </w:r>
    </w:p>
    <w:p w14:paraId="52223BD6" w14:textId="77777777" w:rsidR="00D550DB" w:rsidRPr="00C74809" w:rsidRDefault="002A4729" w:rsidP="00C74809">
      <w:pPr>
        <w:spacing w:line="276" w:lineRule="auto"/>
      </w:pPr>
    </w:p>
    <w:sectPr w:rsidR="00D550DB" w:rsidRPr="00C74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E96CE" w14:textId="77777777" w:rsidR="002A4729" w:rsidRDefault="002A4729" w:rsidP="00C74809">
      <w:r>
        <w:separator/>
      </w:r>
    </w:p>
  </w:endnote>
  <w:endnote w:type="continuationSeparator" w:id="0">
    <w:p w14:paraId="04EC798D" w14:textId="77777777" w:rsidR="002A4729" w:rsidRDefault="002A4729" w:rsidP="00C7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2B127" w14:textId="77777777" w:rsidR="002A4729" w:rsidRDefault="002A4729" w:rsidP="00C74809">
      <w:r>
        <w:separator/>
      </w:r>
    </w:p>
  </w:footnote>
  <w:footnote w:type="continuationSeparator" w:id="0">
    <w:p w14:paraId="791A75B3" w14:textId="77777777" w:rsidR="002A4729" w:rsidRDefault="002A4729" w:rsidP="00C74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228BD"/>
    <w:multiLevelType w:val="hybridMultilevel"/>
    <w:tmpl w:val="01E047E6"/>
    <w:lvl w:ilvl="0" w:tplc="9C76F30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280B68A2"/>
    <w:multiLevelType w:val="hybridMultilevel"/>
    <w:tmpl w:val="FCA030EA"/>
    <w:lvl w:ilvl="0" w:tplc="FFF4BBE0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2" w15:restartNumberingAfterBreak="0">
    <w:nsid w:val="34EA392C"/>
    <w:multiLevelType w:val="hybridMultilevel"/>
    <w:tmpl w:val="3E8A8B3E"/>
    <w:lvl w:ilvl="0" w:tplc="C9A43838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6FA4"/>
    <w:rsid w:val="0009329C"/>
    <w:rsid w:val="002A4729"/>
    <w:rsid w:val="005E6FA4"/>
    <w:rsid w:val="00A218A2"/>
    <w:rsid w:val="00C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0A1AF"/>
  <w15:chartTrackingRefBased/>
  <w15:docId w15:val="{502C8B1A-3A86-465E-936B-DCF43A9E6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8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4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4809"/>
    <w:rPr>
      <w:sz w:val="18"/>
      <w:szCs w:val="18"/>
    </w:rPr>
  </w:style>
  <w:style w:type="paragraph" w:styleId="a7">
    <w:basedOn w:val="a"/>
    <w:next w:val="a8"/>
    <w:uiPriority w:val="34"/>
    <w:qFormat/>
    <w:rsid w:val="00C74809"/>
    <w:pPr>
      <w:ind w:firstLineChars="200" w:firstLine="420"/>
    </w:pPr>
  </w:style>
  <w:style w:type="paragraph" w:styleId="a8">
    <w:name w:val="List Paragraph"/>
    <w:basedOn w:val="a"/>
    <w:uiPriority w:val="34"/>
    <w:qFormat/>
    <w:rsid w:val="00C7480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璐</dc:creator>
  <cp:keywords/>
  <dc:description/>
  <cp:lastModifiedBy>杨 璐</cp:lastModifiedBy>
  <cp:revision>2</cp:revision>
  <dcterms:created xsi:type="dcterms:W3CDTF">2021-11-01T14:00:00Z</dcterms:created>
  <dcterms:modified xsi:type="dcterms:W3CDTF">2021-11-01T14:01:00Z</dcterms:modified>
</cp:coreProperties>
</file>